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0AB" w:rsidRPr="00DB4CB6" w:rsidRDefault="00AA50AB" w:rsidP="00AA50A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Table. </w:t>
      </w:r>
      <w:r w:rsidRPr="00AA50AB">
        <w:rPr>
          <w:rFonts w:ascii="Times New Roman" w:hAnsi="Times New Roman" w:cs="Times New Roman"/>
          <w:b/>
          <w:color w:val="000000" w:themeColor="text1"/>
        </w:rPr>
        <w:t xml:space="preserve">Total population numbers, counts of respiratory ED visits, and mean (standard deviation) of daily AQI, 1-hour </w:t>
      </w:r>
      <w:proofErr w:type="gramStart"/>
      <w:r w:rsidRPr="00AA50AB">
        <w:rPr>
          <w:rFonts w:ascii="Times New Roman" w:hAnsi="Times New Roman" w:cs="Times New Roman"/>
          <w:b/>
          <w:color w:val="000000" w:themeColor="text1"/>
        </w:rPr>
        <w:t>NO</w:t>
      </w:r>
      <w:r w:rsidRPr="00AA50AB">
        <w:rPr>
          <w:rFonts w:ascii="Times New Roman" w:hAnsi="Times New Roman" w:cs="Times New Roman"/>
          <w:b/>
          <w:color w:val="000000" w:themeColor="text1"/>
          <w:vertAlign w:val="subscript"/>
        </w:rPr>
        <w:t xml:space="preserve">2 </w:t>
      </w:r>
      <w:r w:rsidRPr="00AA50AB">
        <w:rPr>
          <w:rFonts w:ascii="Times New Roman" w:hAnsi="Times New Roman" w:cs="Times New Roman"/>
          <w:b/>
          <w:color w:val="000000" w:themeColor="text1"/>
        </w:rPr>
        <w:t>,</w:t>
      </w:r>
      <w:proofErr w:type="gramEnd"/>
      <w:r w:rsidRPr="00AA50AB">
        <w:rPr>
          <w:rFonts w:ascii="Times New Roman" w:hAnsi="Times New Roman" w:cs="Times New Roman"/>
          <w:b/>
          <w:color w:val="000000" w:themeColor="text1"/>
        </w:rPr>
        <w:t xml:space="preserve"> 8-hour ozone, and 24-hour PM</w:t>
      </w:r>
      <w:r w:rsidRPr="00AA50AB">
        <w:rPr>
          <w:rFonts w:ascii="Times New Roman" w:hAnsi="Times New Roman" w:cs="Times New Roman"/>
          <w:b/>
          <w:color w:val="000000" w:themeColor="text1"/>
          <w:vertAlign w:val="subscript"/>
        </w:rPr>
        <w:t>2.5</w:t>
      </w:r>
      <w:r w:rsidRPr="00AA50AB">
        <w:rPr>
          <w:rFonts w:ascii="Times New Roman" w:hAnsi="Times New Roman" w:cs="Times New Roman"/>
          <w:b/>
          <w:color w:val="000000" w:themeColor="text1"/>
        </w:rPr>
        <w:t xml:space="preserve"> concentrations, by season and county, between 2012-2014.</w:t>
      </w:r>
      <w:r>
        <w:rPr>
          <w:rFonts w:ascii="Times New Roman" w:hAnsi="Times New Roman" w:cs="Times New Roman"/>
          <w:color w:val="000000" w:themeColor="text1"/>
        </w:rPr>
        <w:t xml:space="preserve"> Pollution units are ppb for NO</w:t>
      </w:r>
      <w:r>
        <w:rPr>
          <w:rFonts w:ascii="Times New Roman" w:hAnsi="Times New Roman" w:cs="Times New Roman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and O</w:t>
      </w:r>
      <w:r>
        <w:rPr>
          <w:rFonts w:ascii="Times New Roman" w:hAnsi="Times New Roman" w:cs="Times New Roman"/>
          <w:color w:val="000000" w:themeColor="text1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DB4CB6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DB4CB6">
        <w:rPr>
          <w:rFonts w:ascii="Times New Roman" w:hAnsi="Times New Roman" w:cs="Times New Roman"/>
          <w:bCs/>
          <w:color w:val="000000" w:themeColor="text1"/>
        </w:rPr>
        <w:t>/m</w:t>
      </w:r>
      <w:r w:rsidRPr="00DB4CB6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</w:rPr>
        <w:t xml:space="preserve"> for PM</w:t>
      </w:r>
      <w:r w:rsidRPr="006035A8">
        <w:rPr>
          <w:rFonts w:ascii="Times New Roman" w:hAnsi="Times New Roman" w:cs="Times New Roman"/>
          <w:bCs/>
          <w:color w:val="000000" w:themeColor="text1"/>
          <w:vertAlign w:val="subscript"/>
        </w:rPr>
        <w:t>2.5</w:t>
      </w:r>
      <w:r w:rsidRPr="006035A8">
        <w:rPr>
          <w:rFonts w:ascii="Times New Roman" w:hAnsi="Times New Roman" w:cs="Times New Roman"/>
          <w:bCs/>
          <w:color w:val="000000" w:themeColor="text1"/>
        </w:rPr>
        <w:t>.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3"/>
        <w:gridCol w:w="1415"/>
        <w:gridCol w:w="1418"/>
        <w:gridCol w:w="1256"/>
        <w:gridCol w:w="1256"/>
        <w:gridCol w:w="1256"/>
        <w:gridCol w:w="1257"/>
        <w:gridCol w:w="1259"/>
      </w:tblGrid>
      <w:tr w:rsidR="00AA50AB" w:rsidRPr="00EB6B65" w:rsidTr="00A02C79">
        <w:trPr>
          <w:trHeight w:val="30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uthern California</w:t>
            </w:r>
          </w:p>
        </w:tc>
      </w:tr>
      <w:tr w:rsidR="00AA50AB" w:rsidRPr="00EB6B65" w:rsidTr="00A02C79">
        <w:trPr>
          <w:trHeight w:val="590"/>
          <w:jc w:val="center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unty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2D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 Visit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QI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Imperial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74,52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2,89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7 (31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1.5 (15.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0.4 (12.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9 (6.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6,719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2 (31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8 (15.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6 (11.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 (4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6,173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8 (2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7.1 (12.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9 (6.7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6 (8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Los Angeles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,818,605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373,53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0 (3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0.1 (13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8.7 (17.1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4 (4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214,616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8 (3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9 (12.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7 (14.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1 (3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58,916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3 (2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6.5 (11.4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1.7 (6.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 (6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Orange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14,453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88,82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9 (19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7 (14.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5.3 (11.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5 (5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51,384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9 (19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2 (12.6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9.4 (9.8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3 (3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37,438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0 (20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0 (11.3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9 (8.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 (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iverside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2,189,641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97,07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9 (4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1.1 (11.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2.4 (16.3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1 (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54,872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12 (4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3 (11.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0.4 (13.4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1 (4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42,200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1 (24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8 (9.7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6.1 (6.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1 (5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 Bernardino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2,035,21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10,20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5 (43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3.1 (13.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3.8 (17.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1 (5.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63,380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11 (4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2.5 (14.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2.3 (15.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9 (5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46,82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2 (1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4.5 (10.4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6.6 (5.3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5 (5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 Diego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,095,313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99,77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0 (28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6 (13.4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3.3 (11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6 (3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58,153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3 (31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4.6 (11.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8 (9.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 (3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41,623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4 (1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9.8 (10.6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3.9 (6.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8 (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 Luis Obispo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269,599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1,16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1 (21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7.5 (9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0.3 (10.9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5 (3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6,582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6 (2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4.5 (7.3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4 (10.4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4 (3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4,584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2 (16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7 (8.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2.9 (7.6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7 (3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ta Barbara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23,895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8,375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0 (14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4 (9.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8.8 (7.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2 (3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1,125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2 (16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.4 (7.4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0.3 (8.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6 (3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7,250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6 (10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5 (8.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5.7 (5.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4 (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Ventura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23,318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27,38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8 (2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1.3 (8.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1 (11.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7 (3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5,867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4 (2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.9 (7.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6 (9.6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 (3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11,519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5 (1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6 (8.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0.7 (6.4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.1 (3.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All Reg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9,344,562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839,22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2 (34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3 (14.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3.8 (14.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2 (4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482,698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8 (3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6 (14.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9.3 (14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4 (4.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350AB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50AB">
              <w:rPr>
                <w:rFonts w:ascii="Times New Roman" w:hAnsi="Times New Roman" w:cs="Times New Roman"/>
                <w:color w:val="000000"/>
              </w:rPr>
              <w:t>356,524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9 (2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5.9 (12.7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2.6 (7.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7 (5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:rsidR="00AA50AB" w:rsidRDefault="00AA50AB" w:rsidP="00AA50A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AA50AB" w:rsidSect="00782D43">
          <w:footerReference w:type="default" r:id="rId4"/>
          <w:pgSz w:w="12240" w:h="15840"/>
          <w:pgMar w:top="720" w:right="720" w:bottom="576" w:left="720" w:header="720" w:footer="144" w:gutter="0"/>
          <w:pgNumType w:start="1"/>
          <w:cols w:space="720"/>
          <w:docGrid w:linePitch="360"/>
        </w:sect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0"/>
        <w:gridCol w:w="1272"/>
        <w:gridCol w:w="1413"/>
        <w:gridCol w:w="1413"/>
        <w:gridCol w:w="1553"/>
        <w:gridCol w:w="1236"/>
        <w:gridCol w:w="1324"/>
        <w:gridCol w:w="1179"/>
      </w:tblGrid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an Joaquin Valley</w:t>
            </w:r>
          </w:p>
        </w:tc>
      </w:tr>
      <w:tr w:rsidR="00AA50AB" w:rsidRPr="00EB6B65" w:rsidTr="00A02C79">
        <w:trPr>
          <w:trHeight w:val="590"/>
          <w:jc w:val="center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unty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 Visits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QI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Fresno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30,45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36,853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0 (38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6.8 (13.5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5.7 (18.8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6 (9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1,085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1 (39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 (11.7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5 (14.7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9 (3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5,768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9 (37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4.7 (13.5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5 (9.3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2 (12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Kern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39,63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50,567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5 (38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7.6 (8.6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9.5 (15.1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9 (10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8,095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8 (37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6.3 (8.2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6.5 (12.4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5 (4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2,472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9 (4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0.3 (8.7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5.3 (8.8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9.8 (1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King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52,98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9,336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7 (33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1.2 (10.9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0.3 (16.8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.7 (15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0,260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4 (28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.1 (10.2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8.3 (12.3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 (5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9,07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3 (4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7.3 (9.5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1.5 (9.3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7.7 (20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dera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50,86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7,619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6 (32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5.6 (8.3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0.4 (15.7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 (10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4,242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7 (32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4 (6.1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6.7 (11.9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2 (5.2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3,377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4 (32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8 (8.6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2.7 (10.7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3 (14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erc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255,79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5,397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4 (29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 (9.6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8.8 (16.9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8 (9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8,633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4 (29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5.3 (8.2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5.6 (13.4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2 (4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6,764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5 (3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4 (9.7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8 (9.4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.7 (12.3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 Joaquin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85,30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46,591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4 (26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7.1 (11.8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5.7 (13.8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8 (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6,370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0 (24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8 (11.1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1.9 (11.7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1 (3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0,221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2 (3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3.7 (10.4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3.4 (8.2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.2 (10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tanislau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14,453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38,513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0 (33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2.3 (10.9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2.8 (16.2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2 (11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1,207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7 (31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9.4 (10.1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1 (12.1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6 (4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7,30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6 (35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4 (10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6 (8.6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2.8 (15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ulare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42,17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8,839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9 (38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5.8 (12.3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6.2 (18.3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.5 (12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0,505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92 (38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2.6 (11.5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5 (14.8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1 (4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8,334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84 (39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2.6 (11.2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8.1 (9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5.4 (18.2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All Reg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,971,656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233,715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8 (36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5 (11.7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1.3 (17.4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8 (11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30,397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8 (35)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5 (10.8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8.9 (14.2)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8 (4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C23E12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23E12">
              <w:rPr>
                <w:rFonts w:ascii="Times New Roman" w:hAnsi="Times New Roman" w:cs="Times New Roman"/>
                <w:color w:val="000000"/>
              </w:rPr>
              <w:t>103,318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9 (36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3 (11.3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4.5 (10.7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1.7 (15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:rsidR="00AA50AB" w:rsidRDefault="00AA50AB" w:rsidP="00AA50A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AA50AB" w:rsidSect="006C3469">
          <w:pgSz w:w="12240" w:h="15840"/>
          <w:pgMar w:top="720" w:right="720" w:bottom="720" w:left="720" w:header="720" w:footer="144" w:gutter="0"/>
          <w:pgNumType w:start="1"/>
          <w:cols w:space="720"/>
          <w:docGrid w:linePitch="360"/>
        </w:sect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0"/>
        <w:gridCol w:w="1264"/>
        <w:gridCol w:w="1286"/>
        <w:gridCol w:w="1814"/>
        <w:gridCol w:w="987"/>
        <w:gridCol w:w="1264"/>
        <w:gridCol w:w="1354"/>
        <w:gridCol w:w="1201"/>
      </w:tblGrid>
      <w:tr w:rsidR="00AA50AB" w:rsidRPr="00EB6B65" w:rsidTr="00A02C79">
        <w:trPr>
          <w:trHeight w:val="39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an Francisco Bay Area</w:t>
            </w:r>
          </w:p>
        </w:tc>
      </w:tr>
      <w:tr w:rsidR="00AA50AB" w:rsidRPr="00EB6B65" w:rsidTr="00A02C79">
        <w:trPr>
          <w:trHeight w:val="590"/>
          <w:jc w:val="center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unty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son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D Visit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QI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zone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.5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Alamed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,510,27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84,78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8 (18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1 (11.3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7.5 (11.3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5 (5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50,15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7 (17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4.1 (10.1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1.5 (11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1 (3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4,630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2 (20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2 (9.1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4 (6.8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4 (7.2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ontra Cost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,049,02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52,06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7 (1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9 (9.6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9.3 (10.5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2 (4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0,705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6 (16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6.9 (7.9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3 (10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 (3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21,356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8 (17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9 (7.5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1.8 (6.4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3 (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onterey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15,05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9,72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9 (10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3 (9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8.2 (7.4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.7 (2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1,674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0 (10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9 (7.3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9.8 (7.8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.8 (2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8,047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6 (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3 (8.1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4.9 (5.2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5.6 (2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ap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36,48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4,65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5 (1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7.1 (9.6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3.3 (9.1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3 (5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2,824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0 (1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2.9 (7.1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 (8.5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9 (4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,826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6 (15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5.7 (8.2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7.6 (7.8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5.8 (5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 Mateo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718,45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0,629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0 (15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2.5 (10.8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6 (9.5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8 (5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7,715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7 (12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.1 (8.6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2.2 (8.9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5 (3.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2,914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5 (1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1.6 (9.2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4.2 (8.4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4 (7.2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anta Clar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,781,64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58,466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9 (18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5.2 (12.1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2.7 (10.6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7 (3.9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3,937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6 (1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6 (9.8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9 (8.7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6.7 (3.4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24,529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3 (22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4.8 (10.6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3.6 (8.4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6 (4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olano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13,34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0,52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7 (1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8.8 (12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8.4 (10.3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9.7 (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7,92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4 (15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5 (9.4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42.2 (9.6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 (3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2,60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53 (20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6 (9.2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0.5 (6.8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3.1 (8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Sonom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83,878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9,40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9 (12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4.9 (9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4.6 (8.5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2 (4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1,365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37 (11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2 (6.6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6.5 (8.4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1 (3.6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8,035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3 (14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2.9 (8.2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0.9 (7.4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0.6 (5.5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All Reg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6,508,152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 Round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300,22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4 (16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0.1 (11.5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5.5 (10.2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8.6 (5.1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Mar-Oct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76,29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2 (14)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5.9 (9.6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38.6 (9.8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7.3 (3.7)</w:t>
            </w:r>
          </w:p>
        </w:tc>
      </w:tr>
      <w:tr w:rsidR="00AA50AB" w:rsidRPr="00EB6B65" w:rsidTr="00A02C79">
        <w:trPr>
          <w:trHeight w:val="390"/>
          <w:jc w:val="center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Nov-Feb</w:t>
            </w:r>
          </w:p>
        </w:tc>
        <w:tc>
          <w:tcPr>
            <w:tcW w:w="8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0AB" w:rsidRPr="00F76699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76699">
              <w:rPr>
                <w:rFonts w:ascii="Times New Roman" w:hAnsi="Times New Roman" w:cs="Times New Roman"/>
                <w:color w:val="000000"/>
              </w:rPr>
              <w:t>123,938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0AB" w:rsidRPr="00EB6B65" w:rsidRDefault="00AA50AB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48 (18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8.8 (10.2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29.2 (8)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50AB" w:rsidRPr="00EB6B65" w:rsidRDefault="00AA50AB" w:rsidP="00A02C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B6B65">
              <w:rPr>
                <w:rFonts w:ascii="Times New Roman" w:hAnsi="Times New Roman" w:cs="Times New Roman"/>
              </w:rPr>
              <w:t>11.1 (6.6)</w:t>
            </w:r>
          </w:p>
        </w:tc>
      </w:tr>
    </w:tbl>
    <w:p w:rsidR="00AA50AB" w:rsidRPr="00103242" w:rsidRDefault="00AA50AB" w:rsidP="00AA50AB"/>
    <w:p w:rsidR="00640C32" w:rsidRDefault="00640C32"/>
    <w:sectPr w:rsidR="00640C32" w:rsidSect="00AA50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70C2" w:rsidRDefault="00AA50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0AB"/>
    <w:rsid w:val="00000328"/>
    <w:rsid w:val="00007375"/>
    <w:rsid w:val="00014C9D"/>
    <w:rsid w:val="000179E7"/>
    <w:rsid w:val="00020D05"/>
    <w:rsid w:val="0003182B"/>
    <w:rsid w:val="00041B3F"/>
    <w:rsid w:val="000422F7"/>
    <w:rsid w:val="00045F44"/>
    <w:rsid w:val="00046815"/>
    <w:rsid w:val="00052A1A"/>
    <w:rsid w:val="00057606"/>
    <w:rsid w:val="00057A74"/>
    <w:rsid w:val="000640F3"/>
    <w:rsid w:val="00066A2F"/>
    <w:rsid w:val="0006703C"/>
    <w:rsid w:val="00067BCE"/>
    <w:rsid w:val="000723F8"/>
    <w:rsid w:val="000812E1"/>
    <w:rsid w:val="00084968"/>
    <w:rsid w:val="00091301"/>
    <w:rsid w:val="000930FB"/>
    <w:rsid w:val="000B4398"/>
    <w:rsid w:val="000C180B"/>
    <w:rsid w:val="000C7FFE"/>
    <w:rsid w:val="000D4DEF"/>
    <w:rsid w:val="000F11FE"/>
    <w:rsid w:val="000F1E20"/>
    <w:rsid w:val="00101C9E"/>
    <w:rsid w:val="001051FC"/>
    <w:rsid w:val="00106D10"/>
    <w:rsid w:val="00113589"/>
    <w:rsid w:val="00114D93"/>
    <w:rsid w:val="001171F5"/>
    <w:rsid w:val="00130417"/>
    <w:rsid w:val="00131580"/>
    <w:rsid w:val="001344D7"/>
    <w:rsid w:val="001369A7"/>
    <w:rsid w:val="00137791"/>
    <w:rsid w:val="00142D37"/>
    <w:rsid w:val="00144A21"/>
    <w:rsid w:val="00150EA4"/>
    <w:rsid w:val="00152766"/>
    <w:rsid w:val="00152E8E"/>
    <w:rsid w:val="00153121"/>
    <w:rsid w:val="001532C3"/>
    <w:rsid w:val="00156AFD"/>
    <w:rsid w:val="00171378"/>
    <w:rsid w:val="00173B34"/>
    <w:rsid w:val="00175B6B"/>
    <w:rsid w:val="00177131"/>
    <w:rsid w:val="00177141"/>
    <w:rsid w:val="001878B7"/>
    <w:rsid w:val="00192CA9"/>
    <w:rsid w:val="00194E37"/>
    <w:rsid w:val="001A077E"/>
    <w:rsid w:val="001B3A61"/>
    <w:rsid w:val="001B4518"/>
    <w:rsid w:val="001B6155"/>
    <w:rsid w:val="001C027B"/>
    <w:rsid w:val="001C2023"/>
    <w:rsid w:val="001C75A7"/>
    <w:rsid w:val="001D07C6"/>
    <w:rsid w:val="001D1B3D"/>
    <w:rsid w:val="001E0C68"/>
    <w:rsid w:val="001F52DC"/>
    <w:rsid w:val="00200724"/>
    <w:rsid w:val="00203052"/>
    <w:rsid w:val="00205D0D"/>
    <w:rsid w:val="00206F7C"/>
    <w:rsid w:val="00211A2E"/>
    <w:rsid w:val="00211D11"/>
    <w:rsid w:val="002359BC"/>
    <w:rsid w:val="00235DA9"/>
    <w:rsid w:val="002365E9"/>
    <w:rsid w:val="00242CC9"/>
    <w:rsid w:val="00246831"/>
    <w:rsid w:val="00247D67"/>
    <w:rsid w:val="00253114"/>
    <w:rsid w:val="00255C60"/>
    <w:rsid w:val="002565A9"/>
    <w:rsid w:val="00260D66"/>
    <w:rsid w:val="00263397"/>
    <w:rsid w:val="00267F6B"/>
    <w:rsid w:val="0027021E"/>
    <w:rsid w:val="00276BC2"/>
    <w:rsid w:val="0027732C"/>
    <w:rsid w:val="002804F9"/>
    <w:rsid w:val="00280E4A"/>
    <w:rsid w:val="0028205D"/>
    <w:rsid w:val="00283D58"/>
    <w:rsid w:val="00286FBA"/>
    <w:rsid w:val="002A4A52"/>
    <w:rsid w:val="002B1343"/>
    <w:rsid w:val="002B1BBA"/>
    <w:rsid w:val="002C1786"/>
    <w:rsid w:val="002C6319"/>
    <w:rsid w:val="002C6883"/>
    <w:rsid w:val="002D51B3"/>
    <w:rsid w:val="002D589C"/>
    <w:rsid w:val="002D6319"/>
    <w:rsid w:val="002D707C"/>
    <w:rsid w:val="002F5080"/>
    <w:rsid w:val="00302944"/>
    <w:rsid w:val="00303E42"/>
    <w:rsid w:val="00304AF7"/>
    <w:rsid w:val="0031010C"/>
    <w:rsid w:val="00314469"/>
    <w:rsid w:val="00326A30"/>
    <w:rsid w:val="00326CC0"/>
    <w:rsid w:val="00335A46"/>
    <w:rsid w:val="00340A29"/>
    <w:rsid w:val="00350AB2"/>
    <w:rsid w:val="0035629B"/>
    <w:rsid w:val="00356311"/>
    <w:rsid w:val="0035641F"/>
    <w:rsid w:val="00360A56"/>
    <w:rsid w:val="00366532"/>
    <w:rsid w:val="00371D67"/>
    <w:rsid w:val="00376EED"/>
    <w:rsid w:val="00380379"/>
    <w:rsid w:val="00380E70"/>
    <w:rsid w:val="0038461F"/>
    <w:rsid w:val="00395FA4"/>
    <w:rsid w:val="003A17C6"/>
    <w:rsid w:val="003A3499"/>
    <w:rsid w:val="003A6825"/>
    <w:rsid w:val="003B4B83"/>
    <w:rsid w:val="003C09A8"/>
    <w:rsid w:val="003C44FE"/>
    <w:rsid w:val="003D1CA2"/>
    <w:rsid w:val="003D3BB2"/>
    <w:rsid w:val="003D4CF8"/>
    <w:rsid w:val="003D7929"/>
    <w:rsid w:val="003E0383"/>
    <w:rsid w:val="003F2C15"/>
    <w:rsid w:val="003F6339"/>
    <w:rsid w:val="00401E1A"/>
    <w:rsid w:val="00403B92"/>
    <w:rsid w:val="00416721"/>
    <w:rsid w:val="00426CC0"/>
    <w:rsid w:val="004349DE"/>
    <w:rsid w:val="00455FA0"/>
    <w:rsid w:val="00472C55"/>
    <w:rsid w:val="00486DDB"/>
    <w:rsid w:val="004939AB"/>
    <w:rsid w:val="004A226D"/>
    <w:rsid w:val="004C2D84"/>
    <w:rsid w:val="004E00D5"/>
    <w:rsid w:val="004E3577"/>
    <w:rsid w:val="004E65B1"/>
    <w:rsid w:val="004F0043"/>
    <w:rsid w:val="004F2200"/>
    <w:rsid w:val="004F298A"/>
    <w:rsid w:val="004F2AB7"/>
    <w:rsid w:val="004F3648"/>
    <w:rsid w:val="004F75B3"/>
    <w:rsid w:val="00510F68"/>
    <w:rsid w:val="00515AA0"/>
    <w:rsid w:val="005175B0"/>
    <w:rsid w:val="00522919"/>
    <w:rsid w:val="00523C03"/>
    <w:rsid w:val="00524FA1"/>
    <w:rsid w:val="00527F34"/>
    <w:rsid w:val="00535293"/>
    <w:rsid w:val="005409D8"/>
    <w:rsid w:val="00540E42"/>
    <w:rsid w:val="00545A21"/>
    <w:rsid w:val="00555295"/>
    <w:rsid w:val="005612A8"/>
    <w:rsid w:val="00573193"/>
    <w:rsid w:val="00576056"/>
    <w:rsid w:val="00583B84"/>
    <w:rsid w:val="00583D61"/>
    <w:rsid w:val="00585F8E"/>
    <w:rsid w:val="005868AE"/>
    <w:rsid w:val="00591019"/>
    <w:rsid w:val="005924DB"/>
    <w:rsid w:val="005A2903"/>
    <w:rsid w:val="005A419A"/>
    <w:rsid w:val="005B1731"/>
    <w:rsid w:val="005B1E49"/>
    <w:rsid w:val="005C4817"/>
    <w:rsid w:val="005C695C"/>
    <w:rsid w:val="005C7C79"/>
    <w:rsid w:val="005D7245"/>
    <w:rsid w:val="005E5C6F"/>
    <w:rsid w:val="005E7F2B"/>
    <w:rsid w:val="0060789A"/>
    <w:rsid w:val="00613BA2"/>
    <w:rsid w:val="00616041"/>
    <w:rsid w:val="00624D37"/>
    <w:rsid w:val="006315EA"/>
    <w:rsid w:val="006329D7"/>
    <w:rsid w:val="00634FFD"/>
    <w:rsid w:val="00640C32"/>
    <w:rsid w:val="006428D8"/>
    <w:rsid w:val="00651085"/>
    <w:rsid w:val="00654E5B"/>
    <w:rsid w:val="0065508C"/>
    <w:rsid w:val="00660E88"/>
    <w:rsid w:val="006668D5"/>
    <w:rsid w:val="006672BA"/>
    <w:rsid w:val="0069799E"/>
    <w:rsid w:val="006D6B37"/>
    <w:rsid w:val="006E0DF4"/>
    <w:rsid w:val="006E7DFF"/>
    <w:rsid w:val="006F0721"/>
    <w:rsid w:val="006F2C17"/>
    <w:rsid w:val="00700F99"/>
    <w:rsid w:val="00701DAB"/>
    <w:rsid w:val="007045D3"/>
    <w:rsid w:val="007070CC"/>
    <w:rsid w:val="0072094D"/>
    <w:rsid w:val="007225AA"/>
    <w:rsid w:val="00726F05"/>
    <w:rsid w:val="00741FD6"/>
    <w:rsid w:val="00742155"/>
    <w:rsid w:val="00750D9E"/>
    <w:rsid w:val="007549EB"/>
    <w:rsid w:val="007567E9"/>
    <w:rsid w:val="00756F10"/>
    <w:rsid w:val="00761210"/>
    <w:rsid w:val="00761B9B"/>
    <w:rsid w:val="00765E75"/>
    <w:rsid w:val="007662EA"/>
    <w:rsid w:val="00772753"/>
    <w:rsid w:val="00785A02"/>
    <w:rsid w:val="007A0001"/>
    <w:rsid w:val="007B0FB6"/>
    <w:rsid w:val="007B365E"/>
    <w:rsid w:val="007B41CC"/>
    <w:rsid w:val="007B5656"/>
    <w:rsid w:val="007C24D6"/>
    <w:rsid w:val="007D2731"/>
    <w:rsid w:val="007D42CA"/>
    <w:rsid w:val="007D45B5"/>
    <w:rsid w:val="007D4F8E"/>
    <w:rsid w:val="007D70EB"/>
    <w:rsid w:val="007E0BC9"/>
    <w:rsid w:val="007E51DF"/>
    <w:rsid w:val="007F6535"/>
    <w:rsid w:val="007F7477"/>
    <w:rsid w:val="00801E3B"/>
    <w:rsid w:val="008175F3"/>
    <w:rsid w:val="00831DE2"/>
    <w:rsid w:val="008338CD"/>
    <w:rsid w:val="0083394A"/>
    <w:rsid w:val="008376F7"/>
    <w:rsid w:val="00842AC7"/>
    <w:rsid w:val="00847535"/>
    <w:rsid w:val="00851E0D"/>
    <w:rsid w:val="00857DCE"/>
    <w:rsid w:val="008655EF"/>
    <w:rsid w:val="008662DC"/>
    <w:rsid w:val="008729F5"/>
    <w:rsid w:val="00874FB8"/>
    <w:rsid w:val="00884120"/>
    <w:rsid w:val="00885AE7"/>
    <w:rsid w:val="008956F3"/>
    <w:rsid w:val="008B5D7F"/>
    <w:rsid w:val="008C0EE3"/>
    <w:rsid w:val="008C3918"/>
    <w:rsid w:val="008C5D6F"/>
    <w:rsid w:val="008D03E8"/>
    <w:rsid w:val="008D171B"/>
    <w:rsid w:val="008E615D"/>
    <w:rsid w:val="008F7070"/>
    <w:rsid w:val="008F760B"/>
    <w:rsid w:val="009103EF"/>
    <w:rsid w:val="009111E2"/>
    <w:rsid w:val="009237E8"/>
    <w:rsid w:val="00927394"/>
    <w:rsid w:val="00934403"/>
    <w:rsid w:val="009426EB"/>
    <w:rsid w:val="00944D8C"/>
    <w:rsid w:val="00945D7E"/>
    <w:rsid w:val="00951C50"/>
    <w:rsid w:val="0095759E"/>
    <w:rsid w:val="0096386A"/>
    <w:rsid w:val="00974C80"/>
    <w:rsid w:val="00976862"/>
    <w:rsid w:val="00980EB7"/>
    <w:rsid w:val="00986BB0"/>
    <w:rsid w:val="00997471"/>
    <w:rsid w:val="00997689"/>
    <w:rsid w:val="009A142B"/>
    <w:rsid w:val="009A2E5E"/>
    <w:rsid w:val="009B4F1D"/>
    <w:rsid w:val="009C286B"/>
    <w:rsid w:val="009C3C6E"/>
    <w:rsid w:val="009C3E8E"/>
    <w:rsid w:val="009C5A2C"/>
    <w:rsid w:val="009C5E78"/>
    <w:rsid w:val="009C60EA"/>
    <w:rsid w:val="009D3BF3"/>
    <w:rsid w:val="009D6261"/>
    <w:rsid w:val="009E3184"/>
    <w:rsid w:val="009E433F"/>
    <w:rsid w:val="009E53B2"/>
    <w:rsid w:val="009E58DE"/>
    <w:rsid w:val="009E6133"/>
    <w:rsid w:val="009F7D9D"/>
    <w:rsid w:val="00A0070C"/>
    <w:rsid w:val="00A07E15"/>
    <w:rsid w:val="00A15311"/>
    <w:rsid w:val="00A23826"/>
    <w:rsid w:val="00A34740"/>
    <w:rsid w:val="00A36FF5"/>
    <w:rsid w:val="00A60449"/>
    <w:rsid w:val="00A70D52"/>
    <w:rsid w:val="00A75AD7"/>
    <w:rsid w:val="00A774B0"/>
    <w:rsid w:val="00A77AEE"/>
    <w:rsid w:val="00A77C23"/>
    <w:rsid w:val="00A81B1D"/>
    <w:rsid w:val="00A877AD"/>
    <w:rsid w:val="00A9742A"/>
    <w:rsid w:val="00AA241C"/>
    <w:rsid w:val="00AA321D"/>
    <w:rsid w:val="00AA50AB"/>
    <w:rsid w:val="00AB6885"/>
    <w:rsid w:val="00AB76EE"/>
    <w:rsid w:val="00AC3089"/>
    <w:rsid w:val="00AC3F29"/>
    <w:rsid w:val="00AC4147"/>
    <w:rsid w:val="00AD1247"/>
    <w:rsid w:val="00AD1D0C"/>
    <w:rsid w:val="00AD22FB"/>
    <w:rsid w:val="00AD2308"/>
    <w:rsid w:val="00AE1276"/>
    <w:rsid w:val="00AE52E6"/>
    <w:rsid w:val="00AE56E4"/>
    <w:rsid w:val="00AF1E98"/>
    <w:rsid w:val="00B0104F"/>
    <w:rsid w:val="00B01DAB"/>
    <w:rsid w:val="00B13264"/>
    <w:rsid w:val="00B15655"/>
    <w:rsid w:val="00B17944"/>
    <w:rsid w:val="00B222C8"/>
    <w:rsid w:val="00B23B97"/>
    <w:rsid w:val="00B35638"/>
    <w:rsid w:val="00B44BAD"/>
    <w:rsid w:val="00B45056"/>
    <w:rsid w:val="00B456BD"/>
    <w:rsid w:val="00B46150"/>
    <w:rsid w:val="00B52C09"/>
    <w:rsid w:val="00B539B1"/>
    <w:rsid w:val="00B574C9"/>
    <w:rsid w:val="00B57B12"/>
    <w:rsid w:val="00B65173"/>
    <w:rsid w:val="00B70B5C"/>
    <w:rsid w:val="00B8032F"/>
    <w:rsid w:val="00B8274D"/>
    <w:rsid w:val="00B84C76"/>
    <w:rsid w:val="00B85650"/>
    <w:rsid w:val="00B869AE"/>
    <w:rsid w:val="00B92E0A"/>
    <w:rsid w:val="00B940B5"/>
    <w:rsid w:val="00B95C8F"/>
    <w:rsid w:val="00B96679"/>
    <w:rsid w:val="00BA25A5"/>
    <w:rsid w:val="00BB063D"/>
    <w:rsid w:val="00BB0DCF"/>
    <w:rsid w:val="00BC38E5"/>
    <w:rsid w:val="00BD041F"/>
    <w:rsid w:val="00BD1C59"/>
    <w:rsid w:val="00BE0CEA"/>
    <w:rsid w:val="00BF005C"/>
    <w:rsid w:val="00BF0E54"/>
    <w:rsid w:val="00BF46B3"/>
    <w:rsid w:val="00C057A6"/>
    <w:rsid w:val="00C066B3"/>
    <w:rsid w:val="00C16AD2"/>
    <w:rsid w:val="00C2105B"/>
    <w:rsid w:val="00C2446C"/>
    <w:rsid w:val="00C3093E"/>
    <w:rsid w:val="00C418BE"/>
    <w:rsid w:val="00C42408"/>
    <w:rsid w:val="00C434EE"/>
    <w:rsid w:val="00C43D1B"/>
    <w:rsid w:val="00C471EB"/>
    <w:rsid w:val="00C50EDA"/>
    <w:rsid w:val="00C56292"/>
    <w:rsid w:val="00C57DF4"/>
    <w:rsid w:val="00C628D6"/>
    <w:rsid w:val="00C71C4C"/>
    <w:rsid w:val="00C75CDD"/>
    <w:rsid w:val="00C81542"/>
    <w:rsid w:val="00C82F82"/>
    <w:rsid w:val="00C83C03"/>
    <w:rsid w:val="00C95FAA"/>
    <w:rsid w:val="00C97A7D"/>
    <w:rsid w:val="00CA2F02"/>
    <w:rsid w:val="00CA3381"/>
    <w:rsid w:val="00CA4BD1"/>
    <w:rsid w:val="00CA4D68"/>
    <w:rsid w:val="00CC67C8"/>
    <w:rsid w:val="00CC717F"/>
    <w:rsid w:val="00CD023F"/>
    <w:rsid w:val="00CD42CC"/>
    <w:rsid w:val="00CD4AEF"/>
    <w:rsid w:val="00CD610E"/>
    <w:rsid w:val="00CD6EDB"/>
    <w:rsid w:val="00CD7764"/>
    <w:rsid w:val="00CD79EC"/>
    <w:rsid w:val="00CE19C2"/>
    <w:rsid w:val="00CF4AD4"/>
    <w:rsid w:val="00D014AA"/>
    <w:rsid w:val="00D02F03"/>
    <w:rsid w:val="00D16572"/>
    <w:rsid w:val="00D20198"/>
    <w:rsid w:val="00D220FF"/>
    <w:rsid w:val="00D3168C"/>
    <w:rsid w:val="00D33573"/>
    <w:rsid w:val="00D336AF"/>
    <w:rsid w:val="00D3621E"/>
    <w:rsid w:val="00D43BB0"/>
    <w:rsid w:val="00D45383"/>
    <w:rsid w:val="00D4677E"/>
    <w:rsid w:val="00D548C0"/>
    <w:rsid w:val="00D62C32"/>
    <w:rsid w:val="00D6756D"/>
    <w:rsid w:val="00D7389B"/>
    <w:rsid w:val="00D82077"/>
    <w:rsid w:val="00D84D93"/>
    <w:rsid w:val="00D85406"/>
    <w:rsid w:val="00D85945"/>
    <w:rsid w:val="00D93668"/>
    <w:rsid w:val="00D93BC8"/>
    <w:rsid w:val="00DA33C4"/>
    <w:rsid w:val="00DA56DA"/>
    <w:rsid w:val="00DB00FD"/>
    <w:rsid w:val="00DB2A64"/>
    <w:rsid w:val="00DB690D"/>
    <w:rsid w:val="00DC47A2"/>
    <w:rsid w:val="00DC7C23"/>
    <w:rsid w:val="00DD2BB3"/>
    <w:rsid w:val="00DE782F"/>
    <w:rsid w:val="00DF6550"/>
    <w:rsid w:val="00E03D4C"/>
    <w:rsid w:val="00E0506D"/>
    <w:rsid w:val="00E05BF6"/>
    <w:rsid w:val="00E07C46"/>
    <w:rsid w:val="00E1241A"/>
    <w:rsid w:val="00E17AC0"/>
    <w:rsid w:val="00E20F95"/>
    <w:rsid w:val="00E22BA0"/>
    <w:rsid w:val="00E251E2"/>
    <w:rsid w:val="00E27D80"/>
    <w:rsid w:val="00E32230"/>
    <w:rsid w:val="00E326D1"/>
    <w:rsid w:val="00E37ACF"/>
    <w:rsid w:val="00E41D1F"/>
    <w:rsid w:val="00E41DF2"/>
    <w:rsid w:val="00E426BD"/>
    <w:rsid w:val="00E44727"/>
    <w:rsid w:val="00E47378"/>
    <w:rsid w:val="00E578D6"/>
    <w:rsid w:val="00E57FE6"/>
    <w:rsid w:val="00E6058F"/>
    <w:rsid w:val="00E605BA"/>
    <w:rsid w:val="00E651C1"/>
    <w:rsid w:val="00E6576B"/>
    <w:rsid w:val="00E709F4"/>
    <w:rsid w:val="00E7677D"/>
    <w:rsid w:val="00E776D9"/>
    <w:rsid w:val="00E8291C"/>
    <w:rsid w:val="00E95813"/>
    <w:rsid w:val="00EA3A62"/>
    <w:rsid w:val="00EB597C"/>
    <w:rsid w:val="00EB7F21"/>
    <w:rsid w:val="00EC611B"/>
    <w:rsid w:val="00EC6DDB"/>
    <w:rsid w:val="00EE07F4"/>
    <w:rsid w:val="00EE7D1A"/>
    <w:rsid w:val="00EF4409"/>
    <w:rsid w:val="00F01DAF"/>
    <w:rsid w:val="00F02B9C"/>
    <w:rsid w:val="00F03C64"/>
    <w:rsid w:val="00F12429"/>
    <w:rsid w:val="00F12781"/>
    <w:rsid w:val="00F163BB"/>
    <w:rsid w:val="00F26A41"/>
    <w:rsid w:val="00F2732D"/>
    <w:rsid w:val="00F3036C"/>
    <w:rsid w:val="00F3164D"/>
    <w:rsid w:val="00F347AE"/>
    <w:rsid w:val="00F40F4A"/>
    <w:rsid w:val="00F43450"/>
    <w:rsid w:val="00F47E66"/>
    <w:rsid w:val="00F6187C"/>
    <w:rsid w:val="00F80BB1"/>
    <w:rsid w:val="00FA4A27"/>
    <w:rsid w:val="00FA4A35"/>
    <w:rsid w:val="00FB06AD"/>
    <w:rsid w:val="00FB5433"/>
    <w:rsid w:val="00FC4461"/>
    <w:rsid w:val="00FD0301"/>
    <w:rsid w:val="00FE29DB"/>
    <w:rsid w:val="00FE7065"/>
    <w:rsid w:val="00FF1FE0"/>
    <w:rsid w:val="00FF3589"/>
    <w:rsid w:val="00FF3CC3"/>
    <w:rsid w:val="00FF56B4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104D1-BA48-4752-9AB3-2611DBCF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0A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A50AB"/>
    <w:rPr>
      <w:rFonts w:eastAsiaTheme="minorEastAsia"/>
      <w:sz w:val="24"/>
      <w:szCs w:val="24"/>
    </w:rPr>
  </w:style>
  <w:style w:type="paragraph" w:styleId="NoSpacing">
    <w:name w:val="No Spacing"/>
    <w:uiPriority w:val="1"/>
    <w:qFormat/>
    <w:rsid w:val="00AA50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3</Words>
  <Characters>5160</Characters>
  <Application>Microsoft Office Word</Application>
  <DocSecurity>0</DocSecurity>
  <Lines>8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adson</dc:creator>
  <cp:keywords/>
  <dc:description/>
  <cp:lastModifiedBy>lgladson</cp:lastModifiedBy>
  <cp:revision>1</cp:revision>
  <dcterms:created xsi:type="dcterms:W3CDTF">2020-07-25T20:05:00Z</dcterms:created>
  <dcterms:modified xsi:type="dcterms:W3CDTF">2020-07-25T20:06:00Z</dcterms:modified>
</cp:coreProperties>
</file>